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42" w:rsidRDefault="007C56A7" w:rsidP="00492D4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l Table 10</w:t>
      </w:r>
      <w:r w:rsidR="00492D42">
        <w:rPr>
          <w:rFonts w:ascii="Times New Roman" w:hAnsi="Times New Roman" w:cs="Times New Roman"/>
          <w:sz w:val="24"/>
          <w:szCs w:val="24"/>
        </w:rPr>
        <w:t>: Sensitivity analysis limited to patients with CKD St</w:t>
      </w:r>
      <w:bookmarkStart w:id="0" w:name="_GoBack"/>
      <w:bookmarkEnd w:id="0"/>
      <w:r w:rsidR="00492D42">
        <w:rPr>
          <w:rFonts w:ascii="Times New Roman" w:hAnsi="Times New Roman" w:cs="Times New Roman"/>
          <w:sz w:val="24"/>
          <w:szCs w:val="24"/>
        </w:rPr>
        <w:t>age 5/ESRD at NVAF diagnosis. Multivariate adjusted hazard ratios for the association between OAC use in the 3 months post-NVAF diagnosis and adverse events occurring in the period from 3 months post-diagnosis to 12 months post-diagnosis for patients enrolled in Medicare Part D (Total cohort N=18,925: 13,912 non-users, 4,742 warfarin users, and 217 DOAC +/- warfarin users</w:t>
      </w:r>
    </w:p>
    <w:tbl>
      <w:tblPr>
        <w:tblW w:w="6655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7"/>
        <w:gridCol w:w="916"/>
        <w:gridCol w:w="1368"/>
        <w:gridCol w:w="1624"/>
      </w:tblGrid>
      <w:tr w:rsidR="00492D42" w:rsidRPr="00C02F7B" w:rsidTr="00B55175">
        <w:trPr>
          <w:cantSplit/>
          <w:trHeight w:val="223"/>
          <w:tblHeader/>
        </w:trPr>
        <w:tc>
          <w:tcPr>
            <w:tcW w:w="2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Outcome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HR*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95% CI</w:t>
            </w:r>
          </w:p>
        </w:tc>
      </w:tr>
      <w:tr w:rsidR="00492D42" w:rsidRPr="00C02F7B" w:rsidTr="00B55175">
        <w:trPr>
          <w:cantSplit/>
          <w:trHeight w:val="10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ll-cause morta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37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>OAC U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76-0.87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39-0.76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ny hospitaliz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-1.01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-1.05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Myocardial infar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65-1.00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-2.33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Major ble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04-1.2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-1.1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Hemorrhagic strok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01-2.5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-8.3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Ischemic strok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45-0.82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-1.69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ny bleed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27-1.54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-1.7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Systemic embolis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7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-2.87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  <w:r w:rsidRPr="001565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</w:tbl>
    <w:p w:rsidR="00492D42" w:rsidRPr="00F67D47" w:rsidRDefault="00492D42" w:rsidP="00492D42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</w:rPr>
        <w:t>*Hazard ratios adjusted for CKD stage at NVAF diagnosis, age, gender, region of residence, and comorbid conditions in the year before NVAF diagnosis</w:t>
      </w:r>
    </w:p>
    <w:p w:rsidR="00492D42" w:rsidRPr="00F67D47" w:rsidRDefault="00492D42" w:rsidP="00492D42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D47">
        <w:rPr>
          <w:rFonts w:ascii="Times New Roman" w:hAnsi="Times New Roman" w:cs="Times New Roman"/>
          <w:sz w:val="20"/>
          <w:szCs w:val="20"/>
        </w:rPr>
        <w:t>Cell suppressed in accordance with Medicare cell size suppression policies</w:t>
      </w:r>
      <w:r>
        <w:rPr>
          <w:rFonts w:ascii="Times New Roman" w:hAnsi="Times New Roman" w:cs="Times New Roman"/>
          <w:sz w:val="20"/>
          <w:szCs w:val="20"/>
        </w:rPr>
        <w:t xml:space="preserve"> (cells with N&lt;12 must be suppressed)</w:t>
      </w: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7C7EF5" w:rsidRDefault="007C7EF5"/>
    <w:sectPr w:rsidR="007C7EF5" w:rsidSect="00AF0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42"/>
    <w:rsid w:val="002E45B3"/>
    <w:rsid w:val="00492D42"/>
    <w:rsid w:val="00747F31"/>
    <w:rsid w:val="007C56A7"/>
    <w:rsid w:val="007C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FE7A5-29DC-45DA-933B-6D5E251B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2</cp:revision>
  <dcterms:created xsi:type="dcterms:W3CDTF">2019-11-05T14:04:00Z</dcterms:created>
  <dcterms:modified xsi:type="dcterms:W3CDTF">2019-11-05T14:04:00Z</dcterms:modified>
</cp:coreProperties>
</file>